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78A" w:rsidRPr="00D70878" w:rsidRDefault="00D70878">
      <w:pPr>
        <w:rPr>
          <w:b/>
        </w:rPr>
      </w:pPr>
      <w:r w:rsidRPr="00D70878">
        <w:rPr>
          <w:b/>
        </w:rPr>
        <w:t>Supplemental appendices</w:t>
      </w:r>
    </w:p>
    <w:p w:rsidR="00D70878" w:rsidRPr="00D70878" w:rsidRDefault="00D70878">
      <w:pPr>
        <w:rPr>
          <w:b/>
        </w:rPr>
      </w:pPr>
    </w:p>
    <w:p w:rsidR="00D70878" w:rsidRPr="00D70878" w:rsidRDefault="00D70878">
      <w:pPr>
        <w:rPr>
          <w:b/>
        </w:rPr>
      </w:pPr>
      <w:r w:rsidRPr="00D70878">
        <w:rPr>
          <w:b/>
        </w:rPr>
        <w:t>Appendix 1</w:t>
      </w:r>
    </w:p>
    <w:p w:rsidR="00D70878" w:rsidRDefault="00D70878">
      <w:r>
        <w:t xml:space="preserve">Search strategies for Medline, </w:t>
      </w:r>
      <w:proofErr w:type="spellStart"/>
      <w:r>
        <w:t>PsycINFO</w:t>
      </w:r>
      <w:proofErr w:type="spellEnd"/>
      <w:r>
        <w:t>, CINAHL and the Cochrane library:</w:t>
      </w:r>
    </w:p>
    <w:p w:rsidR="00D70878" w:rsidRDefault="00D70878"/>
    <w:p w:rsidR="00D70878" w:rsidRPr="00D70878" w:rsidRDefault="00D70878" w:rsidP="00D70878">
      <w:pPr>
        <w:rPr>
          <w:i/>
          <w:u w:val="single"/>
        </w:rPr>
      </w:pPr>
      <w:r w:rsidRPr="00D70878">
        <w:rPr>
          <w:i/>
          <w:u w:val="single"/>
        </w:rPr>
        <w:t>Medline via Ovid</w:t>
      </w:r>
    </w:p>
    <w:p w:rsidR="00D70878" w:rsidRDefault="00D70878" w:rsidP="00D70878">
      <w:r>
        <w:t>1.</w:t>
      </w:r>
      <w:r>
        <w:tab/>
      </w:r>
      <w:proofErr w:type="spellStart"/>
      <w:proofErr w:type="gramStart"/>
      <w:r>
        <w:t>exp</w:t>
      </w:r>
      <w:proofErr w:type="spellEnd"/>
      <w:proofErr w:type="gramEnd"/>
      <w:r>
        <w:t xml:space="preserve"> Mesothelioma/</w:t>
      </w:r>
      <w:r>
        <w:tab/>
      </w:r>
    </w:p>
    <w:p w:rsidR="00D70878" w:rsidRDefault="00D70878" w:rsidP="00D70878">
      <w:r>
        <w:t>2.</w:t>
      </w:r>
      <w:r>
        <w:tab/>
      </w:r>
      <w:proofErr w:type="gramStart"/>
      <w:r>
        <w:t>mesothelioma.mp</w:t>
      </w:r>
      <w:proofErr w:type="gramEnd"/>
      <w:r>
        <w:t>. [</w:t>
      </w:r>
      <w:proofErr w:type="spellStart"/>
      <w:r>
        <w:t>mp</w:t>
      </w:r>
      <w:proofErr w:type="spellEnd"/>
      <w: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>
        <w:tab/>
      </w:r>
    </w:p>
    <w:p w:rsidR="00D70878" w:rsidRDefault="00D70878" w:rsidP="00D70878">
      <w:r>
        <w:t>3.</w:t>
      </w:r>
      <w:r>
        <w:tab/>
        <w:t xml:space="preserve">1 or </w:t>
      </w:r>
      <w:proofErr w:type="gramStart"/>
      <w:r>
        <w:t>2</w:t>
      </w:r>
      <w:proofErr w:type="gramEnd"/>
      <w:r>
        <w:tab/>
      </w:r>
    </w:p>
    <w:p w:rsidR="00D70878" w:rsidRDefault="00D70878" w:rsidP="00D70878">
      <w:r>
        <w:t>4.</w:t>
      </w:r>
      <w:r>
        <w:tab/>
      </w:r>
      <w:proofErr w:type="spellStart"/>
      <w:proofErr w:type="gramStart"/>
      <w:r>
        <w:t>exp</w:t>
      </w:r>
      <w:proofErr w:type="spellEnd"/>
      <w:proofErr w:type="gramEnd"/>
      <w:r>
        <w:t xml:space="preserve"> Palliative Care/</w:t>
      </w:r>
      <w:r>
        <w:tab/>
      </w:r>
    </w:p>
    <w:p w:rsidR="00D70878" w:rsidRDefault="00D70878" w:rsidP="00D70878">
      <w:r>
        <w:t>5.</w:t>
      </w:r>
      <w:r>
        <w:tab/>
      </w:r>
      <w:proofErr w:type="gramStart"/>
      <w:r>
        <w:t>palliative</w:t>
      </w:r>
      <w:proofErr w:type="gramEnd"/>
      <w:r>
        <w:t xml:space="preserve"> care.mp.</w:t>
      </w:r>
      <w:r>
        <w:tab/>
      </w:r>
    </w:p>
    <w:p w:rsidR="00D70878" w:rsidRDefault="00D70878" w:rsidP="00D70878">
      <w:r>
        <w:t>6.</w:t>
      </w:r>
      <w:r>
        <w:tab/>
      </w:r>
      <w:proofErr w:type="gramStart"/>
      <w:r>
        <w:t>palliative</w:t>
      </w:r>
      <w:proofErr w:type="gramEnd"/>
      <w:r>
        <w:t xml:space="preserve"> medicine.mp.</w:t>
      </w:r>
      <w:r>
        <w:tab/>
      </w:r>
    </w:p>
    <w:p w:rsidR="00D70878" w:rsidRDefault="00D70878" w:rsidP="00D70878">
      <w:r>
        <w:t>7.</w:t>
      </w:r>
      <w:r>
        <w:tab/>
      </w:r>
      <w:proofErr w:type="gramStart"/>
      <w:r>
        <w:t>palliative</w:t>
      </w:r>
      <w:proofErr w:type="gramEnd"/>
      <w:r>
        <w:t xml:space="preserve"> treatment*.</w:t>
      </w:r>
      <w:proofErr w:type="spellStart"/>
      <w:r>
        <w:t>mp</w:t>
      </w:r>
      <w:proofErr w:type="spellEnd"/>
      <w:r>
        <w:t xml:space="preserve">. </w:t>
      </w:r>
    </w:p>
    <w:p w:rsidR="00D70878" w:rsidRDefault="00D70878" w:rsidP="00D70878">
      <w:r>
        <w:t>8.</w:t>
      </w:r>
      <w:r>
        <w:tab/>
      </w:r>
      <w:proofErr w:type="gramStart"/>
      <w:r>
        <w:t>palliative</w:t>
      </w:r>
      <w:proofErr w:type="gramEnd"/>
      <w:r>
        <w:t xml:space="preserve"> </w:t>
      </w:r>
      <w:proofErr w:type="spellStart"/>
      <w:r>
        <w:t>therap</w:t>
      </w:r>
      <w:proofErr w:type="spellEnd"/>
      <w:r>
        <w:t>*.</w:t>
      </w:r>
      <w:proofErr w:type="spellStart"/>
      <w:r>
        <w:t>mp</w:t>
      </w:r>
      <w:proofErr w:type="spellEnd"/>
      <w:r>
        <w:t xml:space="preserve">. </w:t>
      </w:r>
    </w:p>
    <w:p w:rsidR="00D70878" w:rsidRDefault="00D70878" w:rsidP="00D70878">
      <w:r>
        <w:t>9.</w:t>
      </w:r>
      <w:r>
        <w:tab/>
      </w:r>
      <w:proofErr w:type="gramStart"/>
      <w:r>
        <w:t>end</w:t>
      </w:r>
      <w:proofErr w:type="gramEnd"/>
      <w:r>
        <w:t xml:space="preserve"> of life.mp. </w:t>
      </w:r>
    </w:p>
    <w:p w:rsidR="00D70878" w:rsidRDefault="00D70878" w:rsidP="00D70878">
      <w:r>
        <w:t>10.</w:t>
      </w:r>
      <w:r>
        <w:tab/>
      </w:r>
      <w:proofErr w:type="gramStart"/>
      <w:r>
        <w:t>end</w:t>
      </w:r>
      <w:proofErr w:type="gramEnd"/>
      <w:r>
        <w:t xml:space="preserve"> of life care.mp. </w:t>
      </w:r>
    </w:p>
    <w:p w:rsidR="00D70878" w:rsidRDefault="00D70878" w:rsidP="00D70878">
      <w:r>
        <w:t>11.</w:t>
      </w:r>
      <w:r>
        <w:tab/>
      </w:r>
      <w:proofErr w:type="gramStart"/>
      <w:r>
        <w:t>terminally</w:t>
      </w:r>
      <w:proofErr w:type="gramEnd"/>
      <w:r>
        <w:t xml:space="preserve"> ill.mp. </w:t>
      </w:r>
    </w:p>
    <w:p w:rsidR="00D70878" w:rsidRDefault="00D70878" w:rsidP="00D70878">
      <w:r>
        <w:t>12.</w:t>
      </w:r>
      <w:r>
        <w:tab/>
      </w:r>
      <w:proofErr w:type="gramStart"/>
      <w:r>
        <w:t>terminal</w:t>
      </w:r>
      <w:proofErr w:type="gramEnd"/>
      <w:r>
        <w:t xml:space="preserve"> care.mp. </w:t>
      </w:r>
    </w:p>
    <w:p w:rsidR="00D70878" w:rsidRDefault="00D70878" w:rsidP="00D70878">
      <w:r>
        <w:t>13.</w:t>
      </w:r>
      <w:r>
        <w:tab/>
      </w:r>
      <w:proofErr w:type="gramStart"/>
      <w:r>
        <w:t>hospice.mp</w:t>
      </w:r>
      <w:proofErr w:type="gramEnd"/>
      <w:r>
        <w:t>.</w:t>
      </w:r>
      <w:r>
        <w:tab/>
      </w:r>
    </w:p>
    <w:p w:rsidR="00D70878" w:rsidRDefault="00D70878" w:rsidP="00D70878">
      <w:r>
        <w:t>14.</w:t>
      </w:r>
      <w:r>
        <w:tab/>
      </w:r>
      <w:proofErr w:type="gramStart"/>
      <w:r>
        <w:t>supportive</w:t>
      </w:r>
      <w:proofErr w:type="gramEnd"/>
      <w:r>
        <w:t xml:space="preserve"> care.mp.</w:t>
      </w:r>
      <w:r>
        <w:tab/>
      </w:r>
    </w:p>
    <w:p w:rsidR="00D70878" w:rsidRDefault="00D70878" w:rsidP="00D70878">
      <w:proofErr w:type="gramStart"/>
      <w:r>
        <w:t>15.</w:t>
      </w:r>
      <w:r>
        <w:tab/>
        <w:t>4 or 5 or 6 or 7 or 8 or 9 or 10 or 11 or 12 or 13 or 14</w:t>
      </w:r>
      <w:proofErr w:type="gramEnd"/>
      <w:r>
        <w:tab/>
      </w:r>
    </w:p>
    <w:p w:rsidR="00D70878" w:rsidRDefault="00D70878" w:rsidP="00D70878">
      <w:r>
        <w:t>16.</w:t>
      </w:r>
      <w:r>
        <w:tab/>
        <w:t>3 and 15</w:t>
      </w:r>
      <w:r>
        <w:tab/>
      </w:r>
    </w:p>
    <w:p w:rsidR="00D70878" w:rsidRDefault="00D70878" w:rsidP="00D70878">
      <w:r>
        <w:t>17.</w:t>
      </w:r>
      <w:r>
        <w:tab/>
        <w:t>16 and 2000:2020</w:t>
      </w:r>
      <w:proofErr w:type="gramStart"/>
      <w:r>
        <w:t>.(</w:t>
      </w:r>
      <w:proofErr w:type="spellStart"/>
      <w:proofErr w:type="gramEnd"/>
      <w:r>
        <w:t>sa_year</w:t>
      </w:r>
      <w:proofErr w:type="spellEnd"/>
      <w:r>
        <w:t>).</w:t>
      </w:r>
    </w:p>
    <w:p w:rsidR="00D70878" w:rsidRDefault="00D70878" w:rsidP="00D70878"/>
    <w:p w:rsidR="00D70878" w:rsidRPr="00D70878" w:rsidRDefault="00D70878" w:rsidP="00D70878">
      <w:pPr>
        <w:rPr>
          <w:i/>
          <w:u w:val="single"/>
        </w:rPr>
      </w:pPr>
      <w:proofErr w:type="spellStart"/>
      <w:r w:rsidRPr="00D70878">
        <w:rPr>
          <w:i/>
          <w:u w:val="single"/>
        </w:rPr>
        <w:t>PsychINFO</w:t>
      </w:r>
      <w:proofErr w:type="spellEnd"/>
      <w:r w:rsidRPr="00D70878">
        <w:rPr>
          <w:i/>
          <w:u w:val="single"/>
        </w:rPr>
        <w:t xml:space="preserve"> via Ovid</w:t>
      </w:r>
    </w:p>
    <w:p w:rsidR="00D70878" w:rsidRPr="00DD5A3E" w:rsidRDefault="00D70878" w:rsidP="00D70878">
      <w:r w:rsidRPr="00DD5A3E">
        <w:t xml:space="preserve">1. </w:t>
      </w:r>
      <w:proofErr w:type="gramStart"/>
      <w:r w:rsidRPr="00DD5A3E">
        <w:t>mesothelioma.mp</w:t>
      </w:r>
      <w:proofErr w:type="gramEnd"/>
      <w:r w:rsidRPr="00DD5A3E">
        <w:t>.</w:t>
      </w:r>
      <w:r w:rsidRPr="00DD5A3E">
        <w:tab/>
      </w:r>
    </w:p>
    <w:p w:rsidR="00D70878" w:rsidRPr="00DD5A3E" w:rsidRDefault="00D70878" w:rsidP="00D70878">
      <w:r w:rsidRPr="00DD5A3E">
        <w:t xml:space="preserve">2. </w:t>
      </w:r>
      <w:proofErr w:type="spellStart"/>
      <w:proofErr w:type="gramStart"/>
      <w:r w:rsidRPr="00DD5A3E">
        <w:t>exp</w:t>
      </w:r>
      <w:proofErr w:type="spellEnd"/>
      <w:proofErr w:type="gramEnd"/>
      <w:r w:rsidRPr="00DD5A3E">
        <w:t xml:space="preserve"> Palliative Care/</w:t>
      </w:r>
      <w:r w:rsidRPr="00DD5A3E">
        <w:tab/>
      </w:r>
    </w:p>
    <w:p w:rsidR="00D70878" w:rsidRPr="00DD5A3E" w:rsidRDefault="00D70878" w:rsidP="00D70878">
      <w:r w:rsidRPr="00DD5A3E">
        <w:t xml:space="preserve">3. </w:t>
      </w:r>
      <w:proofErr w:type="gramStart"/>
      <w:r w:rsidRPr="00DD5A3E">
        <w:t>palliative</w:t>
      </w:r>
      <w:proofErr w:type="gramEnd"/>
      <w:r w:rsidRPr="00DD5A3E">
        <w:t xml:space="preserve"> care.mp.</w:t>
      </w:r>
      <w:r w:rsidRPr="00DD5A3E">
        <w:tab/>
      </w:r>
    </w:p>
    <w:p w:rsidR="00D70878" w:rsidRPr="00DD5A3E" w:rsidRDefault="00D70878" w:rsidP="00D70878">
      <w:r w:rsidRPr="00DD5A3E">
        <w:t xml:space="preserve">4. </w:t>
      </w:r>
      <w:proofErr w:type="gramStart"/>
      <w:r w:rsidRPr="00DD5A3E">
        <w:t>palliative</w:t>
      </w:r>
      <w:proofErr w:type="gramEnd"/>
      <w:r w:rsidRPr="00DD5A3E">
        <w:t xml:space="preserve"> medicine.mp.</w:t>
      </w:r>
      <w:r w:rsidRPr="00DD5A3E">
        <w:tab/>
      </w:r>
    </w:p>
    <w:p w:rsidR="00D70878" w:rsidRPr="00DD5A3E" w:rsidRDefault="00D70878" w:rsidP="00D70878">
      <w:r w:rsidRPr="00DD5A3E">
        <w:lastRenderedPageBreak/>
        <w:t xml:space="preserve">5. </w:t>
      </w:r>
      <w:proofErr w:type="gramStart"/>
      <w:r w:rsidRPr="00DD5A3E">
        <w:t>palliative</w:t>
      </w:r>
      <w:proofErr w:type="gramEnd"/>
      <w:r w:rsidRPr="00DD5A3E">
        <w:t xml:space="preserve"> treatment*.</w:t>
      </w:r>
      <w:proofErr w:type="spellStart"/>
      <w:r w:rsidRPr="00DD5A3E">
        <w:t>mp</w:t>
      </w:r>
      <w:proofErr w:type="spellEnd"/>
      <w:r w:rsidRPr="00DD5A3E">
        <w:t>.</w:t>
      </w:r>
      <w:r w:rsidRPr="00DD5A3E">
        <w:tab/>
      </w:r>
    </w:p>
    <w:p w:rsidR="00D70878" w:rsidRPr="00DD5A3E" w:rsidRDefault="00D70878" w:rsidP="00D70878">
      <w:r w:rsidRPr="00DD5A3E">
        <w:t xml:space="preserve">6. </w:t>
      </w:r>
      <w:proofErr w:type="gramStart"/>
      <w:r w:rsidRPr="00DD5A3E">
        <w:t>palliative</w:t>
      </w:r>
      <w:proofErr w:type="gramEnd"/>
      <w:r w:rsidRPr="00DD5A3E">
        <w:t xml:space="preserve"> </w:t>
      </w:r>
      <w:proofErr w:type="spellStart"/>
      <w:r w:rsidRPr="00DD5A3E">
        <w:t>therap</w:t>
      </w:r>
      <w:proofErr w:type="spellEnd"/>
      <w:r w:rsidRPr="00DD5A3E">
        <w:t>*.</w:t>
      </w:r>
      <w:proofErr w:type="spellStart"/>
      <w:r w:rsidRPr="00DD5A3E">
        <w:t>mp</w:t>
      </w:r>
      <w:proofErr w:type="spellEnd"/>
      <w:r w:rsidRPr="00DD5A3E">
        <w:t>. [</w:t>
      </w:r>
      <w:proofErr w:type="spellStart"/>
      <w:proofErr w:type="gramStart"/>
      <w:r w:rsidRPr="00DD5A3E">
        <w:t>mp</w:t>
      </w:r>
      <w:proofErr w:type="spellEnd"/>
      <w:r w:rsidRPr="00DD5A3E">
        <w:t>=</w:t>
      </w:r>
      <w:proofErr w:type="gramEnd"/>
      <w:r w:rsidRPr="00DD5A3E">
        <w:t>title, abstract, heading word, table of contents, key concepts, original title, tests &amp; measures, mesh]</w:t>
      </w:r>
      <w:r w:rsidRPr="00DD5A3E">
        <w:tab/>
      </w:r>
    </w:p>
    <w:p w:rsidR="00D70878" w:rsidRPr="00DD5A3E" w:rsidRDefault="00D70878" w:rsidP="00D70878">
      <w:r w:rsidRPr="00DD5A3E">
        <w:t xml:space="preserve">7. </w:t>
      </w:r>
      <w:proofErr w:type="spellStart"/>
      <w:proofErr w:type="gramStart"/>
      <w:r w:rsidRPr="00DD5A3E">
        <w:t>exp</w:t>
      </w:r>
      <w:proofErr w:type="spellEnd"/>
      <w:proofErr w:type="gramEnd"/>
      <w:r w:rsidRPr="00DD5A3E">
        <w:t xml:space="preserve"> "Death and Dying"/</w:t>
      </w:r>
      <w:r w:rsidRPr="00DD5A3E">
        <w:tab/>
      </w:r>
    </w:p>
    <w:p w:rsidR="00D70878" w:rsidRPr="00DD5A3E" w:rsidRDefault="00D70878" w:rsidP="00D70878">
      <w:r w:rsidRPr="00DD5A3E">
        <w:t xml:space="preserve">8. </w:t>
      </w:r>
      <w:proofErr w:type="gramStart"/>
      <w:r w:rsidRPr="00DD5A3E">
        <w:t>end</w:t>
      </w:r>
      <w:proofErr w:type="gramEnd"/>
      <w:r w:rsidRPr="00DD5A3E">
        <w:t xml:space="preserve"> of life.mp.</w:t>
      </w:r>
      <w:r w:rsidRPr="00DD5A3E">
        <w:tab/>
      </w:r>
    </w:p>
    <w:p w:rsidR="00D70878" w:rsidRPr="00DD5A3E" w:rsidRDefault="00D70878" w:rsidP="00D70878">
      <w:r w:rsidRPr="00DD5A3E">
        <w:t xml:space="preserve">9. </w:t>
      </w:r>
      <w:proofErr w:type="gramStart"/>
      <w:r w:rsidRPr="00DD5A3E">
        <w:t>end</w:t>
      </w:r>
      <w:proofErr w:type="gramEnd"/>
      <w:r w:rsidRPr="00DD5A3E">
        <w:t xml:space="preserve"> of life care.mp.</w:t>
      </w:r>
      <w:r w:rsidRPr="00DD5A3E">
        <w:tab/>
      </w:r>
    </w:p>
    <w:p w:rsidR="00D70878" w:rsidRPr="00DD5A3E" w:rsidRDefault="00D70878" w:rsidP="00D70878">
      <w:r w:rsidRPr="00DD5A3E">
        <w:t xml:space="preserve">10. </w:t>
      </w:r>
      <w:proofErr w:type="spellStart"/>
      <w:proofErr w:type="gramStart"/>
      <w:r w:rsidRPr="00DD5A3E">
        <w:t>exp</w:t>
      </w:r>
      <w:proofErr w:type="spellEnd"/>
      <w:proofErr w:type="gramEnd"/>
      <w:r w:rsidRPr="00DD5A3E">
        <w:t xml:space="preserve"> Terminally Ill Patients/</w:t>
      </w:r>
      <w:r w:rsidRPr="00DD5A3E">
        <w:tab/>
      </w:r>
    </w:p>
    <w:p w:rsidR="00D70878" w:rsidRPr="00DD5A3E" w:rsidRDefault="00D70878" w:rsidP="00D70878">
      <w:r w:rsidRPr="00DD5A3E">
        <w:t xml:space="preserve">11. </w:t>
      </w:r>
      <w:proofErr w:type="gramStart"/>
      <w:r w:rsidRPr="00DD5A3E">
        <w:t>terminally</w:t>
      </w:r>
      <w:proofErr w:type="gramEnd"/>
      <w:r w:rsidRPr="00DD5A3E">
        <w:t xml:space="preserve"> ill.mp. [</w:t>
      </w:r>
      <w:proofErr w:type="spellStart"/>
      <w:proofErr w:type="gramStart"/>
      <w:r w:rsidRPr="00DD5A3E">
        <w:t>mp</w:t>
      </w:r>
      <w:proofErr w:type="spellEnd"/>
      <w:r w:rsidRPr="00DD5A3E">
        <w:t>=</w:t>
      </w:r>
      <w:proofErr w:type="gramEnd"/>
      <w:r w:rsidRPr="00DD5A3E">
        <w:t>title, abstract, heading word, table of contents, key concepts, original title, tests &amp; measures, mesh]</w:t>
      </w:r>
      <w:r w:rsidRPr="00DD5A3E">
        <w:tab/>
      </w:r>
    </w:p>
    <w:p w:rsidR="00D70878" w:rsidRPr="00DD5A3E" w:rsidRDefault="00D70878" w:rsidP="00D70878">
      <w:r w:rsidRPr="00DD5A3E">
        <w:t xml:space="preserve">12. </w:t>
      </w:r>
      <w:proofErr w:type="gramStart"/>
      <w:r w:rsidRPr="00DD5A3E">
        <w:t>terminal</w:t>
      </w:r>
      <w:proofErr w:type="gramEnd"/>
      <w:r w:rsidRPr="00DD5A3E">
        <w:t xml:space="preserve"> care.mp.</w:t>
      </w:r>
      <w:r w:rsidRPr="00DD5A3E">
        <w:tab/>
      </w:r>
    </w:p>
    <w:p w:rsidR="00D70878" w:rsidRPr="00DD5A3E" w:rsidRDefault="00D70878" w:rsidP="00D70878">
      <w:r w:rsidRPr="00DD5A3E">
        <w:t xml:space="preserve">13. </w:t>
      </w:r>
      <w:proofErr w:type="spellStart"/>
      <w:proofErr w:type="gramStart"/>
      <w:r w:rsidRPr="00DD5A3E">
        <w:t>exp</w:t>
      </w:r>
      <w:proofErr w:type="spellEnd"/>
      <w:proofErr w:type="gramEnd"/>
      <w:r w:rsidRPr="00DD5A3E">
        <w:t xml:space="preserve"> Hospice/</w:t>
      </w:r>
      <w:r w:rsidRPr="00DD5A3E">
        <w:tab/>
      </w:r>
    </w:p>
    <w:p w:rsidR="00D70878" w:rsidRPr="00DD5A3E" w:rsidRDefault="00D70878" w:rsidP="00D70878">
      <w:r w:rsidRPr="00DD5A3E">
        <w:t xml:space="preserve">14. </w:t>
      </w:r>
      <w:proofErr w:type="gramStart"/>
      <w:r w:rsidRPr="00DD5A3E">
        <w:t>hospice.mp</w:t>
      </w:r>
      <w:proofErr w:type="gramEnd"/>
      <w:r w:rsidRPr="00DD5A3E">
        <w:t>. [</w:t>
      </w:r>
      <w:proofErr w:type="spellStart"/>
      <w:proofErr w:type="gramStart"/>
      <w:r w:rsidRPr="00DD5A3E">
        <w:t>mp</w:t>
      </w:r>
      <w:proofErr w:type="spellEnd"/>
      <w:r w:rsidRPr="00DD5A3E">
        <w:t>=</w:t>
      </w:r>
      <w:proofErr w:type="gramEnd"/>
      <w:r w:rsidRPr="00DD5A3E">
        <w:t>title, abstract, heading word, table of contents, key concepts, original title, tests &amp; measures, mesh]</w:t>
      </w:r>
      <w:r w:rsidRPr="00DD5A3E">
        <w:tab/>
      </w:r>
    </w:p>
    <w:p w:rsidR="00D70878" w:rsidRPr="00DD5A3E" w:rsidRDefault="00D70878" w:rsidP="00D70878">
      <w:r w:rsidRPr="00DD5A3E">
        <w:t xml:space="preserve">15. </w:t>
      </w:r>
      <w:proofErr w:type="gramStart"/>
      <w:r w:rsidRPr="00DD5A3E">
        <w:t>supportive</w:t>
      </w:r>
      <w:proofErr w:type="gramEnd"/>
      <w:r w:rsidRPr="00DD5A3E">
        <w:t xml:space="preserve"> care.mp.</w:t>
      </w:r>
      <w:r w:rsidRPr="00DD5A3E">
        <w:tab/>
      </w:r>
    </w:p>
    <w:p w:rsidR="00D70878" w:rsidRPr="00DD5A3E" w:rsidRDefault="00D70878" w:rsidP="00D70878">
      <w:proofErr w:type="gramStart"/>
      <w:r w:rsidRPr="00DD5A3E">
        <w:t>16. 2 or 3 or 4 or 5 or 6 or 7 or 8 or 9 or 10 or 11 or 12 or 13 or 14 or 15</w:t>
      </w:r>
      <w:proofErr w:type="gramEnd"/>
      <w:r w:rsidRPr="00DD5A3E">
        <w:tab/>
      </w:r>
    </w:p>
    <w:p w:rsidR="00D70878" w:rsidRPr="00DD5A3E" w:rsidRDefault="00D70878" w:rsidP="00D70878">
      <w:r w:rsidRPr="00DD5A3E">
        <w:t>17. 1 and 16</w:t>
      </w:r>
      <w:r w:rsidRPr="00DD5A3E">
        <w:tab/>
      </w:r>
    </w:p>
    <w:p w:rsidR="00D70878" w:rsidRDefault="00D70878" w:rsidP="00D70878">
      <w:r w:rsidRPr="00DD5A3E">
        <w:t>18. 17 and 2000:2020</w:t>
      </w:r>
      <w:proofErr w:type="gramStart"/>
      <w:r w:rsidRPr="00DD5A3E">
        <w:t>.(</w:t>
      </w:r>
      <w:proofErr w:type="gramEnd"/>
      <w:r w:rsidRPr="00DD5A3E">
        <w:t>sa_year).</w:t>
      </w:r>
      <w:r w:rsidRPr="00DD5A3E">
        <w:tab/>
      </w:r>
    </w:p>
    <w:p w:rsidR="00D70878" w:rsidRDefault="00D70878" w:rsidP="00D70878">
      <w:pPr>
        <w:rPr>
          <w:i/>
        </w:rPr>
      </w:pPr>
    </w:p>
    <w:p w:rsidR="00D70878" w:rsidRPr="00D70878" w:rsidRDefault="00D70878" w:rsidP="00D70878">
      <w:pPr>
        <w:rPr>
          <w:i/>
          <w:u w:val="single"/>
        </w:rPr>
      </w:pPr>
      <w:r w:rsidRPr="00D70878">
        <w:rPr>
          <w:i/>
          <w:u w:val="single"/>
        </w:rPr>
        <w:t>CINAHL via EBSCOhost</w:t>
      </w:r>
    </w:p>
    <w:p w:rsidR="00D70878" w:rsidRPr="00A4280C" w:rsidRDefault="00D70878" w:rsidP="00D70878">
      <w:r w:rsidRPr="00A4280C">
        <w:t>S1</w:t>
      </w:r>
      <w:r w:rsidRPr="00A4280C">
        <w:tab/>
        <w:t>mesothelioma</w:t>
      </w:r>
      <w:r w:rsidRPr="00A4280C">
        <w:tab/>
      </w:r>
    </w:p>
    <w:p w:rsidR="00D70878" w:rsidRPr="00A4280C" w:rsidRDefault="00D70878" w:rsidP="00D70878">
      <w:r w:rsidRPr="00A4280C">
        <w:t>S2</w:t>
      </w:r>
      <w:r w:rsidRPr="00A4280C">
        <w:tab/>
        <w:t>(MH "Palliative Care")</w:t>
      </w:r>
      <w:r w:rsidRPr="00A4280C">
        <w:tab/>
      </w:r>
    </w:p>
    <w:p w:rsidR="00D70878" w:rsidRPr="00A4280C" w:rsidRDefault="00D70878" w:rsidP="00D70878">
      <w:r w:rsidRPr="00A4280C">
        <w:t>S3</w:t>
      </w:r>
      <w:r w:rsidRPr="00A4280C">
        <w:tab/>
        <w:t>palliative care</w:t>
      </w:r>
      <w:r w:rsidRPr="00A4280C">
        <w:tab/>
      </w:r>
    </w:p>
    <w:p w:rsidR="00D70878" w:rsidRPr="00A4280C" w:rsidRDefault="00D70878" w:rsidP="00D70878">
      <w:r w:rsidRPr="00A4280C">
        <w:t>S4</w:t>
      </w:r>
      <w:r w:rsidRPr="00A4280C">
        <w:tab/>
        <w:t>palliative treatment*</w:t>
      </w:r>
      <w:r w:rsidRPr="00A4280C">
        <w:tab/>
      </w:r>
    </w:p>
    <w:p w:rsidR="00D70878" w:rsidRPr="00A4280C" w:rsidRDefault="00D70878" w:rsidP="00D70878">
      <w:r w:rsidRPr="00A4280C">
        <w:t>S5</w:t>
      </w:r>
      <w:r w:rsidRPr="00A4280C">
        <w:tab/>
        <w:t>palliative medicine</w:t>
      </w:r>
      <w:r w:rsidRPr="00A4280C">
        <w:tab/>
      </w:r>
    </w:p>
    <w:p w:rsidR="00D70878" w:rsidRPr="00A4280C" w:rsidRDefault="00D70878" w:rsidP="00D70878">
      <w:r w:rsidRPr="00A4280C">
        <w:t>S6</w:t>
      </w:r>
      <w:r w:rsidRPr="00A4280C">
        <w:tab/>
        <w:t xml:space="preserve">"palliative </w:t>
      </w:r>
      <w:proofErr w:type="spellStart"/>
      <w:r w:rsidRPr="00A4280C">
        <w:t>therap</w:t>
      </w:r>
      <w:proofErr w:type="spellEnd"/>
      <w:r w:rsidRPr="00A4280C">
        <w:t>*"</w:t>
      </w:r>
      <w:r w:rsidRPr="00A4280C">
        <w:tab/>
      </w:r>
    </w:p>
    <w:p w:rsidR="00D70878" w:rsidRPr="00A4280C" w:rsidRDefault="00D70878" w:rsidP="00D70878">
      <w:r w:rsidRPr="00A4280C">
        <w:t>S7</w:t>
      </w:r>
      <w:r w:rsidRPr="00A4280C">
        <w:tab/>
        <w:t>(MH "Hospice and Palliative Nursing")</w:t>
      </w:r>
      <w:r w:rsidRPr="00A4280C">
        <w:tab/>
      </w:r>
    </w:p>
    <w:p w:rsidR="00D70878" w:rsidRPr="00A4280C" w:rsidRDefault="00D70878" w:rsidP="00D70878">
      <w:r w:rsidRPr="00A4280C">
        <w:t>S8</w:t>
      </w:r>
      <w:r w:rsidRPr="00A4280C">
        <w:tab/>
        <w:t>end of life</w:t>
      </w:r>
      <w:r w:rsidRPr="00A4280C">
        <w:tab/>
      </w:r>
    </w:p>
    <w:p w:rsidR="00D70878" w:rsidRPr="00A4280C" w:rsidRDefault="00D70878" w:rsidP="00D70878">
      <w:r w:rsidRPr="00A4280C">
        <w:t>S9</w:t>
      </w:r>
      <w:r w:rsidRPr="00A4280C">
        <w:tab/>
        <w:t>end of life care</w:t>
      </w:r>
      <w:r w:rsidRPr="00A4280C">
        <w:tab/>
      </w:r>
    </w:p>
    <w:p w:rsidR="00D70878" w:rsidRPr="00A4280C" w:rsidRDefault="00D70878" w:rsidP="00D70878">
      <w:r w:rsidRPr="00A4280C">
        <w:t>S10</w:t>
      </w:r>
      <w:r w:rsidRPr="00A4280C">
        <w:tab/>
        <w:t>(MH "Terminally Ill Patients+")</w:t>
      </w:r>
      <w:r w:rsidRPr="00A4280C">
        <w:tab/>
      </w:r>
    </w:p>
    <w:p w:rsidR="00D70878" w:rsidRPr="00A4280C" w:rsidRDefault="00D70878" w:rsidP="00D70878">
      <w:r w:rsidRPr="00A4280C">
        <w:t>S11</w:t>
      </w:r>
      <w:r w:rsidRPr="00A4280C">
        <w:tab/>
        <w:t>terminally ill</w:t>
      </w:r>
      <w:r w:rsidRPr="00A4280C">
        <w:tab/>
      </w:r>
    </w:p>
    <w:p w:rsidR="00D70878" w:rsidRPr="00A4280C" w:rsidRDefault="00D70878" w:rsidP="00D70878">
      <w:r w:rsidRPr="00A4280C">
        <w:t>S12</w:t>
      </w:r>
      <w:r w:rsidRPr="00A4280C">
        <w:tab/>
        <w:t>(MH "Terminal Care+")</w:t>
      </w:r>
      <w:r w:rsidRPr="00A4280C">
        <w:tab/>
      </w:r>
    </w:p>
    <w:p w:rsidR="00D70878" w:rsidRPr="00A4280C" w:rsidRDefault="00D70878" w:rsidP="00D70878">
      <w:r w:rsidRPr="00A4280C">
        <w:t>S13</w:t>
      </w:r>
      <w:r w:rsidRPr="00A4280C">
        <w:tab/>
        <w:t>terminal care</w:t>
      </w:r>
      <w:r w:rsidRPr="00A4280C">
        <w:tab/>
      </w:r>
    </w:p>
    <w:p w:rsidR="00D70878" w:rsidRPr="00A4280C" w:rsidRDefault="00D70878" w:rsidP="00D70878">
      <w:r w:rsidRPr="00A4280C">
        <w:lastRenderedPageBreak/>
        <w:t>S14</w:t>
      </w:r>
      <w:r w:rsidRPr="00A4280C">
        <w:tab/>
        <w:t>(MH "Hospice Care")</w:t>
      </w:r>
      <w:r w:rsidRPr="00A4280C">
        <w:tab/>
      </w:r>
    </w:p>
    <w:p w:rsidR="00D70878" w:rsidRPr="00A4280C" w:rsidRDefault="00D70878" w:rsidP="00D70878">
      <w:r w:rsidRPr="00A4280C">
        <w:t>S15</w:t>
      </w:r>
      <w:r w:rsidRPr="00A4280C">
        <w:tab/>
        <w:t>hospice*</w:t>
      </w:r>
      <w:r w:rsidRPr="00A4280C">
        <w:tab/>
      </w:r>
    </w:p>
    <w:p w:rsidR="00D70878" w:rsidRPr="00A4280C" w:rsidRDefault="00D70878" w:rsidP="00D70878">
      <w:r w:rsidRPr="00A4280C">
        <w:t>S16</w:t>
      </w:r>
      <w:r w:rsidRPr="00A4280C">
        <w:tab/>
        <w:t>supportive care</w:t>
      </w:r>
      <w:r w:rsidRPr="00A4280C">
        <w:tab/>
      </w:r>
    </w:p>
    <w:p w:rsidR="00D70878" w:rsidRPr="00A4280C" w:rsidRDefault="00D70878" w:rsidP="00D70878">
      <w:r w:rsidRPr="00A4280C">
        <w:t>S17</w:t>
      </w:r>
      <w:r w:rsidRPr="00A4280C">
        <w:tab/>
      </w:r>
      <w:proofErr w:type="gramStart"/>
      <w:r w:rsidRPr="00A4280C">
        <w:t>S2 OR S3 OR S4 OR S5 OR S6 OR S7 OR S8 OR S9 OR S10 OR S11 OR S12 OR S13 OR S14 OR S15</w:t>
      </w:r>
      <w:proofErr w:type="gramEnd"/>
      <w:r w:rsidRPr="00A4280C">
        <w:t xml:space="preserve"> OR S16</w:t>
      </w:r>
      <w:r w:rsidRPr="00A4280C">
        <w:tab/>
      </w:r>
    </w:p>
    <w:p w:rsidR="00D70878" w:rsidRDefault="00D70878" w:rsidP="00D70878">
      <w:r w:rsidRPr="00A4280C">
        <w:t>S18</w:t>
      </w:r>
      <w:r w:rsidRPr="00A4280C">
        <w:tab/>
        <w:t>S1 AND S17</w:t>
      </w:r>
    </w:p>
    <w:p w:rsidR="00D70878" w:rsidRDefault="00D70878" w:rsidP="00D70878">
      <w:r>
        <w:t>[</w:t>
      </w:r>
      <w:proofErr w:type="gramStart"/>
      <w:r>
        <w:t>filtered</w:t>
      </w:r>
      <w:proofErr w:type="gramEnd"/>
      <w:r>
        <w:t xml:space="preserve"> search 2000-2020]</w:t>
      </w:r>
    </w:p>
    <w:p w:rsidR="00D70878" w:rsidRDefault="00D70878" w:rsidP="00D70878">
      <w:pPr>
        <w:rPr>
          <w:i/>
        </w:rPr>
      </w:pPr>
    </w:p>
    <w:p w:rsidR="00D70878" w:rsidRPr="00D70878" w:rsidRDefault="00D70878" w:rsidP="00D70878">
      <w:pPr>
        <w:rPr>
          <w:i/>
          <w:u w:val="single"/>
        </w:rPr>
      </w:pPr>
      <w:r w:rsidRPr="00D70878">
        <w:rPr>
          <w:i/>
          <w:u w:val="single"/>
        </w:rPr>
        <w:t>Cochrane library</w:t>
      </w:r>
    </w:p>
    <w:p w:rsidR="00D70878" w:rsidRPr="000F555C" w:rsidRDefault="00D70878" w:rsidP="00D70878">
      <w:r w:rsidRPr="000F555C">
        <w:t>#1</w:t>
      </w:r>
      <w:r w:rsidRPr="000F555C">
        <w:tab/>
        <w:t>mesothelioma</w:t>
      </w:r>
      <w:r w:rsidRPr="000F555C">
        <w:tab/>
        <w:t>715</w:t>
      </w:r>
    </w:p>
    <w:p w:rsidR="00D70878" w:rsidRPr="000F555C" w:rsidRDefault="00D70878" w:rsidP="00D70878">
      <w:r w:rsidRPr="000F555C">
        <w:t>#2</w:t>
      </w:r>
      <w:r w:rsidRPr="000F555C">
        <w:tab/>
        <w:t>palliative care</w:t>
      </w:r>
      <w:r w:rsidRPr="000F555C">
        <w:tab/>
        <w:t>5550</w:t>
      </w:r>
    </w:p>
    <w:p w:rsidR="00D70878" w:rsidRPr="000F555C" w:rsidRDefault="00D70878" w:rsidP="00D70878">
      <w:r w:rsidRPr="000F555C">
        <w:t>#3</w:t>
      </w:r>
      <w:r w:rsidRPr="000F555C">
        <w:tab/>
        <w:t>palliative treatment*</w:t>
      </w:r>
      <w:r w:rsidRPr="000F555C">
        <w:tab/>
        <w:t>5582</w:t>
      </w:r>
    </w:p>
    <w:p w:rsidR="00D70878" w:rsidRPr="000F555C" w:rsidRDefault="00D70878" w:rsidP="00D70878">
      <w:r w:rsidRPr="000F555C">
        <w:t>#4</w:t>
      </w:r>
      <w:r w:rsidRPr="000F555C">
        <w:tab/>
      </w:r>
      <w:proofErr w:type="spellStart"/>
      <w:r w:rsidRPr="000F555C">
        <w:t>MeSH</w:t>
      </w:r>
      <w:proofErr w:type="spellEnd"/>
      <w:r w:rsidRPr="000F555C">
        <w:t xml:space="preserve"> descriptor: [Palliative Care] explode all trees</w:t>
      </w:r>
      <w:r w:rsidRPr="000F555C">
        <w:tab/>
        <w:t>1569</w:t>
      </w:r>
    </w:p>
    <w:p w:rsidR="00D70878" w:rsidRPr="000F555C" w:rsidRDefault="00D70878" w:rsidP="00D70878">
      <w:r w:rsidRPr="000F555C">
        <w:t>#5</w:t>
      </w:r>
      <w:r w:rsidRPr="000F555C">
        <w:tab/>
        <w:t>end of life</w:t>
      </w:r>
      <w:r w:rsidRPr="000F555C">
        <w:tab/>
        <w:t>37359</w:t>
      </w:r>
    </w:p>
    <w:p w:rsidR="00D70878" w:rsidRPr="000F555C" w:rsidRDefault="00D70878" w:rsidP="00D70878">
      <w:r w:rsidRPr="000F555C">
        <w:t>#6</w:t>
      </w:r>
      <w:r w:rsidRPr="000F555C">
        <w:tab/>
      </w:r>
      <w:proofErr w:type="spellStart"/>
      <w:r w:rsidRPr="000F555C">
        <w:t>MeSH</w:t>
      </w:r>
      <w:proofErr w:type="spellEnd"/>
      <w:r w:rsidRPr="000F555C">
        <w:t xml:space="preserve"> descriptor: [Terminal Care] explode all trees</w:t>
      </w:r>
      <w:r w:rsidRPr="000F555C">
        <w:tab/>
        <w:t>438</w:t>
      </w:r>
    </w:p>
    <w:p w:rsidR="00D70878" w:rsidRPr="000F555C" w:rsidRDefault="00D70878" w:rsidP="00D70878">
      <w:r w:rsidRPr="000F555C">
        <w:t>#7</w:t>
      </w:r>
      <w:r w:rsidRPr="000F555C">
        <w:tab/>
        <w:t>end of life care</w:t>
      </w:r>
      <w:r w:rsidRPr="000F555C">
        <w:tab/>
        <w:t>13092</w:t>
      </w:r>
    </w:p>
    <w:p w:rsidR="00D70878" w:rsidRPr="000F555C" w:rsidRDefault="00D70878" w:rsidP="00D70878">
      <w:r w:rsidRPr="000F555C">
        <w:t>#8</w:t>
      </w:r>
      <w:r w:rsidRPr="000F555C">
        <w:tab/>
        <w:t>palliative medicine</w:t>
      </w:r>
      <w:r w:rsidRPr="000F555C">
        <w:tab/>
        <w:t>2423</w:t>
      </w:r>
    </w:p>
    <w:p w:rsidR="00D70878" w:rsidRPr="000F555C" w:rsidRDefault="00D70878" w:rsidP="00D70878">
      <w:r w:rsidRPr="000F555C">
        <w:t>#9</w:t>
      </w:r>
      <w:r w:rsidRPr="000F555C">
        <w:tab/>
        <w:t xml:space="preserve">palliative </w:t>
      </w:r>
      <w:proofErr w:type="spellStart"/>
      <w:r w:rsidRPr="000F555C">
        <w:t>therap</w:t>
      </w:r>
      <w:proofErr w:type="spellEnd"/>
      <w:r w:rsidRPr="000F555C">
        <w:t>*</w:t>
      </w:r>
      <w:r w:rsidRPr="000F555C">
        <w:tab/>
        <w:t>6277</w:t>
      </w:r>
    </w:p>
    <w:p w:rsidR="00D70878" w:rsidRPr="000F555C" w:rsidRDefault="00D70878" w:rsidP="00D70878">
      <w:r w:rsidRPr="000F555C">
        <w:t>#10</w:t>
      </w:r>
      <w:r w:rsidRPr="000F555C">
        <w:tab/>
      </w:r>
      <w:proofErr w:type="spellStart"/>
      <w:r w:rsidRPr="000F555C">
        <w:t>MeSH</w:t>
      </w:r>
      <w:proofErr w:type="spellEnd"/>
      <w:r w:rsidRPr="000F555C">
        <w:t xml:space="preserve"> descriptor: [Hospice Care] explode all trees</w:t>
      </w:r>
      <w:r w:rsidRPr="000F555C">
        <w:tab/>
        <w:t>96</w:t>
      </w:r>
    </w:p>
    <w:p w:rsidR="00D70878" w:rsidRPr="000F555C" w:rsidRDefault="00D70878" w:rsidP="00D70878">
      <w:r w:rsidRPr="000F555C">
        <w:t>#11</w:t>
      </w:r>
      <w:r w:rsidRPr="000F555C">
        <w:tab/>
        <w:t>hospice</w:t>
      </w:r>
      <w:r w:rsidRPr="000F555C">
        <w:tab/>
        <w:t>936</w:t>
      </w:r>
    </w:p>
    <w:p w:rsidR="00D70878" w:rsidRPr="000F555C" w:rsidRDefault="00D70878" w:rsidP="00D70878">
      <w:r w:rsidRPr="000F555C">
        <w:t>#12</w:t>
      </w:r>
      <w:r w:rsidRPr="000F555C">
        <w:tab/>
        <w:t>supportive care</w:t>
      </w:r>
      <w:r w:rsidRPr="000F555C">
        <w:tab/>
        <w:t>8500</w:t>
      </w:r>
    </w:p>
    <w:p w:rsidR="00D70878" w:rsidRPr="000F555C" w:rsidRDefault="00D70878" w:rsidP="00D70878">
      <w:r w:rsidRPr="000F555C">
        <w:t>#13</w:t>
      </w:r>
      <w:r w:rsidRPr="000F555C">
        <w:tab/>
        <w:t>terminally ill</w:t>
      </w:r>
      <w:r w:rsidRPr="000F555C">
        <w:tab/>
        <w:t>386</w:t>
      </w:r>
    </w:p>
    <w:p w:rsidR="00D70878" w:rsidRPr="000F555C" w:rsidRDefault="00D70878" w:rsidP="00D70878">
      <w:r w:rsidRPr="000F555C">
        <w:t>#14</w:t>
      </w:r>
      <w:r w:rsidRPr="000F555C">
        <w:tab/>
        <w:t>#2 OR #3 OR #4 OR #5 OR #6 OR #7 OR #8 OR #9 OR #10 OR #11 OR #12 OR #13</w:t>
      </w:r>
      <w:r w:rsidRPr="000F555C">
        <w:tab/>
        <w:t>50431</w:t>
      </w:r>
    </w:p>
    <w:p w:rsidR="00D70878" w:rsidRDefault="00D70878" w:rsidP="00D70878">
      <w:r w:rsidRPr="000F555C">
        <w:t>#15</w:t>
      </w:r>
      <w:r w:rsidRPr="000F555C">
        <w:tab/>
        <w:t>#1 and #14</w:t>
      </w:r>
      <w:r w:rsidRPr="000F555C">
        <w:tab/>
        <w:t>188</w:t>
      </w:r>
    </w:p>
    <w:p w:rsidR="00D70878" w:rsidRPr="000F555C" w:rsidRDefault="00D70878" w:rsidP="00D70878">
      <w:r>
        <w:t xml:space="preserve">Filtering by year (2000-2020) </w:t>
      </w:r>
    </w:p>
    <w:p w:rsidR="00D70878" w:rsidRDefault="00D70878"/>
    <w:p w:rsidR="00D70878" w:rsidRDefault="00D70878"/>
    <w:p w:rsidR="001058A8" w:rsidRDefault="001058A8"/>
    <w:p w:rsidR="00D70878" w:rsidRDefault="00D70878"/>
    <w:p w:rsidR="00D70878" w:rsidRDefault="00D70878"/>
    <w:p w:rsidR="00D70878" w:rsidRDefault="00D70878"/>
    <w:p w:rsidR="001058A8" w:rsidRDefault="00D70878" w:rsidP="001058A8">
      <w:pPr>
        <w:rPr>
          <w:b/>
        </w:rPr>
      </w:pPr>
      <w:r>
        <w:rPr>
          <w:b/>
        </w:rPr>
        <w:lastRenderedPageBreak/>
        <w:t>Appendix 2</w:t>
      </w:r>
    </w:p>
    <w:p w:rsidR="001058A8" w:rsidRPr="007E1C1D" w:rsidRDefault="001058A8" w:rsidP="001058A8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Results of MMAT for </w:t>
      </w:r>
      <w:r w:rsidR="00D70878">
        <w:rPr>
          <w:rFonts w:ascii="Calibri" w:eastAsia="Calibri" w:hAnsi="Calibri" w:cs="Times New Roman"/>
        </w:rPr>
        <w:t xml:space="preserve">quality appraisal for </w:t>
      </w:r>
      <w:bookmarkStart w:id="0" w:name="_GoBack"/>
      <w:bookmarkEnd w:id="0"/>
      <w:r>
        <w:rPr>
          <w:rFonts w:ascii="Calibri" w:eastAsia="Calibri" w:hAnsi="Calibri" w:cs="Times New Roman"/>
        </w:rPr>
        <w:t>included primary research</w:t>
      </w:r>
    </w:p>
    <w:tbl>
      <w:tblPr>
        <w:tblStyle w:val="TableGrid"/>
        <w:tblpPr w:leftFromText="180" w:rightFromText="180" w:vertAnchor="text" w:horzAnchor="margin" w:tblpY="25"/>
        <w:tblW w:w="7933" w:type="dxa"/>
        <w:tblInd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6"/>
        <w:gridCol w:w="557"/>
      </w:tblGrid>
      <w:tr w:rsidR="001058A8" w:rsidTr="00A74DED">
        <w:trPr>
          <w:cantSplit/>
          <w:trHeight w:val="1262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3C0249" w:rsidRDefault="001058A8" w:rsidP="00A74DED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5780F">
              <w:rPr>
                <w:rFonts w:ascii="Calibri" w:eastAsia="Calibri" w:hAnsi="Calibri" w:cs="Times New Roman"/>
                <w:sz w:val="20"/>
                <w:szCs w:val="20"/>
              </w:rPr>
              <w:t>Arber et al (2013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Bibby et al (2017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Brims et al (2019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Dooley et al (2010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Hughes et al (2008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Kao et al (2013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Lee et al (2009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Mercadante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 (2016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Clayson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 (2005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Nagamatsu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 (2014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Nagamatsu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 (2019)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Walker et al (2019)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1058A8" w:rsidRPr="0015780F" w:rsidRDefault="001058A8" w:rsidP="00A74DED">
            <w:pPr>
              <w:ind w:left="113" w:right="113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Warby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et al (2019)</w:t>
            </w:r>
          </w:p>
        </w:tc>
      </w:tr>
      <w:tr w:rsidR="001058A8" w:rsidTr="00A74DED">
        <w:trPr>
          <w:cantSplit/>
          <w:trHeight w:val="1549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3C0249" w:rsidRDefault="001058A8" w:rsidP="00A74DED">
            <w:pPr>
              <w:ind w:left="113" w:right="113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C0249">
              <w:rPr>
                <w:rFonts w:ascii="Calibri" w:eastAsia="Calibri" w:hAnsi="Calibri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45A4D">
              <w:rPr>
                <w:rFonts w:ascii="Calibri" w:eastAsia="Calibri" w:hAnsi="Calibri" w:cs="Times New Roman"/>
                <w:sz w:val="18"/>
                <w:szCs w:val="18"/>
              </w:rPr>
              <w:t>Qualita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45A4D">
              <w:rPr>
                <w:rFonts w:ascii="Calibri" w:eastAsia="Calibri" w:hAnsi="Calibri" w:cs="Times New Roman"/>
                <w:sz w:val="18"/>
                <w:szCs w:val="18"/>
              </w:rPr>
              <w:t xml:space="preserve">Quantitative  non-randomised 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45A4D">
              <w:rPr>
                <w:rFonts w:ascii="Calibri" w:eastAsia="Calibri" w:hAnsi="Calibri" w:cs="Times New Roman"/>
                <w:sz w:val="18"/>
                <w:szCs w:val="18"/>
              </w:rPr>
              <w:t>Randomised controlled trial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45A4D">
              <w:rPr>
                <w:rFonts w:ascii="Calibri" w:eastAsia="Calibri" w:hAnsi="Calibri" w:cs="Times New Roman"/>
                <w:sz w:val="18"/>
                <w:szCs w:val="18"/>
              </w:rPr>
              <w:t>Quantitative descrip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45A4D">
              <w:rPr>
                <w:rFonts w:ascii="Calibri" w:eastAsia="Calibri" w:hAnsi="Calibri" w:cs="Times New Roman"/>
                <w:sz w:val="18"/>
                <w:szCs w:val="18"/>
              </w:rPr>
              <w:t>Qualita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45A4D">
              <w:rPr>
                <w:rFonts w:ascii="Calibri" w:eastAsia="Calibri" w:hAnsi="Calibri" w:cs="Times New Roman"/>
                <w:sz w:val="18"/>
                <w:szCs w:val="18"/>
              </w:rPr>
              <w:t>Quantitative descrip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Qualita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Quantitative descrip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Qualita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045A4D">
              <w:rPr>
                <w:rFonts w:ascii="Calibri" w:eastAsia="Calibri" w:hAnsi="Calibri" w:cs="Times New Roman"/>
                <w:sz w:val="18"/>
                <w:szCs w:val="18"/>
              </w:rPr>
              <w:t xml:space="preserve">Quantitative  non-randomised 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</w:rPr>
              <w:t>Quantitative descriptive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Qualitative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1058A8" w:rsidRPr="00045A4D" w:rsidRDefault="001058A8" w:rsidP="00A74DED">
            <w:pPr>
              <w:ind w:left="113" w:right="113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Quantitative descriptive</w:t>
            </w:r>
          </w:p>
        </w:tc>
      </w:tr>
      <w:tr w:rsidR="001058A8" w:rsidTr="00A74DED">
        <w:trPr>
          <w:trHeight w:val="414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Q</w:t>
            </w:r>
            <w:r w:rsidRPr="007C1DA2">
              <w:rPr>
                <w:rFonts w:ascii="Calibri" w:eastAsia="Calibri" w:hAnsi="Calibri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C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15780F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</w:tr>
      <w:tr w:rsidR="001058A8" w:rsidTr="00A74DED">
        <w:trPr>
          <w:trHeight w:val="4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Q</w:t>
            </w:r>
            <w:r w:rsidRPr="007C1DA2">
              <w:rPr>
                <w:rFonts w:ascii="Calibri" w:eastAsia="Calibri" w:hAnsi="Calibri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C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15780F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</w:tr>
      <w:tr w:rsidR="001058A8" w:rsidTr="00A74DED">
        <w:trPr>
          <w:trHeight w:val="42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Q</w:t>
            </w:r>
            <w:r w:rsidRPr="007C1DA2">
              <w:rPr>
                <w:rFonts w:ascii="Calibri" w:eastAsia="Calibri" w:hAnsi="Calibri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15780F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</w:tr>
      <w:tr w:rsidR="001058A8" w:rsidTr="00A74DED">
        <w:trPr>
          <w:trHeight w:val="411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Q</w:t>
            </w:r>
            <w:r w:rsidRPr="007C1DA2">
              <w:rPr>
                <w:rFonts w:ascii="Calibri" w:eastAsia="Calibri" w:hAnsi="Calibri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C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15780F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</w:tr>
      <w:tr w:rsidR="001058A8" w:rsidTr="00A74DED">
        <w:trPr>
          <w:trHeight w:val="416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Q</w:t>
            </w:r>
            <w:r w:rsidRPr="007C1DA2">
              <w:rPr>
                <w:rFonts w:ascii="Calibri" w:eastAsia="Calibri" w:hAnsi="Calibri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7C1DA2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C1DA2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FC6739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FC6739"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15780F" w:rsidRDefault="001058A8" w:rsidP="00A74DE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Y</w:t>
            </w:r>
          </w:p>
        </w:tc>
      </w:tr>
    </w:tbl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  <w:r w:rsidRPr="0015780F">
        <w:rPr>
          <w:rFonts w:ascii="Calibri" w:eastAsia="Calibri" w:hAnsi="Calibri" w:cs="Times New Roman"/>
          <w:i/>
        </w:rPr>
        <w:t xml:space="preserve">Key: </w:t>
      </w:r>
      <w:r>
        <w:rPr>
          <w:rFonts w:ascii="Calibri" w:eastAsia="Calibri" w:hAnsi="Calibri" w:cs="Times New Roman"/>
          <w:i/>
        </w:rPr>
        <w:t>yes = Y, no = N, can’t tell = C</w:t>
      </w: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Default="001058A8" w:rsidP="001058A8">
      <w:pPr>
        <w:rPr>
          <w:rFonts w:ascii="Calibri" w:eastAsia="Calibri" w:hAnsi="Calibri" w:cs="Times New Roman"/>
          <w:i/>
        </w:rPr>
      </w:pPr>
    </w:p>
    <w:p w:rsidR="001058A8" w:rsidRPr="00D70878" w:rsidRDefault="00D70878" w:rsidP="001058A8">
      <w:pPr>
        <w:rPr>
          <w:rFonts w:ascii="Calibri" w:eastAsia="Calibri" w:hAnsi="Calibri" w:cs="Times New Roman"/>
          <w:b/>
        </w:rPr>
      </w:pPr>
      <w:r w:rsidRPr="00D70878">
        <w:rPr>
          <w:rFonts w:ascii="Calibri" w:eastAsia="Calibri" w:hAnsi="Calibri" w:cs="Times New Roman"/>
          <w:b/>
        </w:rPr>
        <w:t xml:space="preserve">Appendix 3 </w:t>
      </w:r>
    </w:p>
    <w:p w:rsidR="001058A8" w:rsidRDefault="001058A8" w:rsidP="001058A8">
      <w:pPr>
        <w:rPr>
          <w:b/>
        </w:rPr>
      </w:pPr>
      <w:r>
        <w:rPr>
          <w:rFonts w:ascii="Calibri" w:eastAsia="Calibri" w:hAnsi="Calibri" w:cs="Times New Roman"/>
        </w:rPr>
        <w:t xml:space="preserve">Results of JBI review checklist for </w:t>
      </w:r>
      <w:r w:rsidR="00D70878">
        <w:rPr>
          <w:rFonts w:ascii="Calibri" w:eastAsia="Calibri" w:hAnsi="Calibri" w:cs="Times New Roman"/>
        </w:rPr>
        <w:t xml:space="preserve">quality appraisal of </w:t>
      </w:r>
      <w:r>
        <w:rPr>
          <w:rFonts w:ascii="Calibri" w:eastAsia="Calibri" w:hAnsi="Calibri" w:cs="Times New Roman"/>
        </w:rPr>
        <w:t>included reviews</w:t>
      </w:r>
    </w:p>
    <w:tbl>
      <w:tblPr>
        <w:tblStyle w:val="TableGrid"/>
        <w:tblpPr w:leftFromText="180" w:rightFromText="180" w:vertAnchor="text" w:horzAnchor="margin" w:tblpY="47"/>
        <w:tblW w:w="8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00"/>
        <w:gridCol w:w="5574"/>
        <w:gridCol w:w="1701"/>
      </w:tblGrid>
      <w:tr w:rsidR="001058A8" w:rsidTr="00A74DED">
        <w:trPr>
          <w:trHeight w:val="563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rPr>
                <w:rFonts w:ascii="Calibri" w:eastAsia="Calibri" w:hAnsi="Calibri" w:cs="Times New Roman"/>
                <w:b/>
                <w:color w:val="000000"/>
              </w:rPr>
            </w:pPr>
            <w:r w:rsidRPr="003C0249">
              <w:rPr>
                <w:rFonts w:ascii="Calibri" w:eastAsia="Calibri" w:hAnsi="Calibri" w:cs="Times New Roman"/>
                <w:b/>
                <w:color w:val="000000"/>
              </w:rPr>
              <w:t>Question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Ball et al (2016)</w:t>
            </w:r>
          </w:p>
        </w:tc>
      </w:tr>
      <w:tr w:rsidR="001058A8" w:rsidTr="00A74DED">
        <w:trPr>
          <w:trHeight w:val="41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1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r w:rsidRPr="007E1C1D">
              <w:rPr>
                <w:rFonts w:ascii="Calibri" w:eastAsia="Calibri" w:hAnsi="Calibri" w:cs="Times New Roman"/>
                <w:color w:val="000000"/>
              </w:rPr>
              <w:t>Is the review question clearly and explicitly stated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Yes</w:t>
            </w:r>
          </w:p>
        </w:tc>
      </w:tr>
      <w:tr w:rsidR="001058A8" w:rsidTr="00A74DED">
        <w:trPr>
          <w:trHeight w:val="368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2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r w:rsidRPr="007E1C1D">
              <w:rPr>
                <w:rFonts w:ascii="Calibri" w:eastAsia="Calibri" w:hAnsi="Calibri" w:cs="Times New Roman"/>
                <w:color w:val="000000"/>
              </w:rPr>
              <w:t xml:space="preserve"> Were the inclusion criteria appropriate for the review question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Yes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3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r w:rsidRPr="007E1C1D">
              <w:rPr>
                <w:rFonts w:ascii="Calibri" w:eastAsia="Calibri" w:hAnsi="Calibri" w:cs="Times New Roman"/>
                <w:color w:val="000000"/>
              </w:rPr>
              <w:t xml:space="preserve"> Was the search strategy appropriate?</w:t>
            </w:r>
          </w:p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No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4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proofErr w:type="gramStart"/>
            <w:r w:rsidRPr="007E1C1D">
              <w:rPr>
                <w:rFonts w:ascii="Calibri" w:eastAsia="Calibri" w:hAnsi="Calibri" w:cs="Times New Roman"/>
                <w:color w:val="000000"/>
              </w:rPr>
              <w:t>Were the sources and resources used</w:t>
            </w:r>
            <w:proofErr w:type="gramEnd"/>
            <w:r w:rsidRPr="007E1C1D">
              <w:rPr>
                <w:rFonts w:ascii="Calibri" w:eastAsia="Calibri" w:hAnsi="Calibri" w:cs="Times New Roman"/>
                <w:color w:val="000000"/>
              </w:rPr>
              <w:t xml:space="preserve"> to search for studies adequate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Yes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5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r w:rsidRPr="007E1C1D">
              <w:rPr>
                <w:rFonts w:ascii="Calibri" w:eastAsia="Calibri" w:hAnsi="Calibri" w:cs="Times New Roman"/>
                <w:color w:val="000000"/>
              </w:rPr>
              <w:t>Were the criteria for appraising studies appropriate?</w:t>
            </w:r>
          </w:p>
          <w:p w:rsidR="001058A8" w:rsidRPr="007E1C1D" w:rsidRDefault="001058A8" w:rsidP="00A74DE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Yes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6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proofErr w:type="gramStart"/>
            <w:r w:rsidRPr="007E1C1D">
              <w:rPr>
                <w:rFonts w:ascii="Calibri" w:eastAsia="Calibri" w:hAnsi="Calibri" w:cs="Times New Roman"/>
                <w:color w:val="000000"/>
              </w:rPr>
              <w:t>Was critical appraisal conducted by two or more reviewers</w:t>
            </w:r>
            <w:proofErr w:type="gramEnd"/>
            <w:r w:rsidRPr="007E1C1D">
              <w:rPr>
                <w:rFonts w:ascii="Calibri" w:eastAsia="Calibri" w:hAnsi="Calibri" w:cs="Times New Roman"/>
                <w:color w:val="000000"/>
              </w:rPr>
              <w:t xml:space="preserve"> independently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Unclear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C0249">
              <w:rPr>
                <w:rFonts w:ascii="Calibri" w:eastAsia="Calibri" w:hAnsi="Calibri" w:cs="Times New Roman"/>
                <w:b/>
              </w:rPr>
              <w:t>7</w:t>
            </w:r>
          </w:p>
          <w:p w:rsidR="001058A8" w:rsidRPr="003C0249" w:rsidRDefault="001058A8" w:rsidP="00A74DED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r w:rsidRPr="007E1C1D">
              <w:rPr>
                <w:rFonts w:ascii="Calibri" w:eastAsia="Calibri" w:hAnsi="Calibri" w:cs="Times New Roman"/>
                <w:color w:val="000000"/>
              </w:rPr>
              <w:t>Were there methods to minimize errors in data extraction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No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proofErr w:type="gramStart"/>
            <w:r w:rsidRPr="007E1C1D">
              <w:rPr>
                <w:rFonts w:ascii="Calibri" w:eastAsia="Calibri" w:hAnsi="Calibri" w:cs="Times New Roman"/>
                <w:color w:val="000000"/>
              </w:rPr>
              <w:t>Were the methods used</w:t>
            </w:r>
            <w:proofErr w:type="gramEnd"/>
            <w:r w:rsidRPr="007E1C1D">
              <w:rPr>
                <w:rFonts w:ascii="Calibri" w:eastAsia="Calibri" w:hAnsi="Calibri" w:cs="Times New Roman"/>
                <w:color w:val="000000"/>
              </w:rPr>
              <w:t xml:space="preserve"> to combine studies appropriate?</w:t>
            </w:r>
          </w:p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Yes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proofErr w:type="gramStart"/>
            <w:r w:rsidRPr="007E1C1D">
              <w:rPr>
                <w:rFonts w:ascii="Calibri" w:eastAsia="Calibri" w:hAnsi="Calibri" w:cs="Times New Roman"/>
                <w:color w:val="000000"/>
              </w:rPr>
              <w:t>Was the likelihood of publication bias assessed</w:t>
            </w:r>
            <w:proofErr w:type="gramEnd"/>
            <w:r w:rsidRPr="007E1C1D">
              <w:rPr>
                <w:rFonts w:ascii="Calibri" w:eastAsia="Calibri" w:hAnsi="Calibri" w:cs="Times New Roman"/>
                <w:color w:val="000000"/>
              </w:rPr>
              <w:t>?</w:t>
            </w:r>
          </w:p>
          <w:p w:rsidR="001058A8" w:rsidRPr="007E1C1D" w:rsidRDefault="001058A8" w:rsidP="00A74DE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lastRenderedPageBreak/>
              <w:t>N/A</w:t>
            </w:r>
          </w:p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lastRenderedPageBreak/>
              <w:t>10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proofErr w:type="gramStart"/>
            <w:r w:rsidRPr="007E1C1D">
              <w:rPr>
                <w:rFonts w:ascii="Calibri" w:eastAsia="Calibri" w:hAnsi="Calibri" w:cs="Times New Roman"/>
                <w:color w:val="000000"/>
              </w:rPr>
              <w:t>Were recommendations for policy and/or practice supported</w:t>
            </w:r>
            <w:proofErr w:type="gramEnd"/>
            <w:r w:rsidRPr="007E1C1D">
              <w:rPr>
                <w:rFonts w:ascii="Calibri" w:eastAsia="Calibri" w:hAnsi="Calibri" w:cs="Times New Roman"/>
                <w:color w:val="000000"/>
              </w:rPr>
              <w:t xml:space="preserve"> by the reported data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Yes</w:t>
            </w:r>
          </w:p>
        </w:tc>
      </w:tr>
      <w:tr w:rsidR="001058A8" w:rsidTr="00A74DED">
        <w:trPr>
          <w:trHeight w:val="449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5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  <w:r w:rsidRPr="007E1C1D">
              <w:rPr>
                <w:rFonts w:ascii="Calibri" w:eastAsia="Calibri" w:hAnsi="Calibri" w:cs="Times New Roman"/>
                <w:color w:val="000000"/>
              </w:rPr>
              <w:t>Were the specific directives for new research appropriate?</w:t>
            </w:r>
          </w:p>
          <w:p w:rsidR="001058A8" w:rsidRPr="007E1C1D" w:rsidRDefault="001058A8" w:rsidP="00A74DED">
            <w:pPr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58A8" w:rsidRPr="007E1C1D" w:rsidRDefault="001058A8" w:rsidP="00A74DED">
            <w:pPr>
              <w:jc w:val="center"/>
              <w:rPr>
                <w:rFonts w:ascii="Calibri" w:eastAsia="Calibri" w:hAnsi="Calibri" w:cs="Times New Roman"/>
              </w:rPr>
            </w:pPr>
            <w:r w:rsidRPr="007E1C1D">
              <w:rPr>
                <w:rFonts w:ascii="Calibri" w:eastAsia="Calibri" w:hAnsi="Calibri" w:cs="Times New Roman"/>
              </w:rPr>
              <w:t>Yes</w:t>
            </w:r>
          </w:p>
        </w:tc>
      </w:tr>
    </w:tbl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 w:rsidP="001058A8">
      <w:pPr>
        <w:rPr>
          <w:b/>
        </w:rPr>
      </w:pPr>
    </w:p>
    <w:p w:rsidR="001058A8" w:rsidRDefault="001058A8"/>
    <w:sectPr w:rsidR="00105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A8"/>
    <w:rsid w:val="001058A8"/>
    <w:rsid w:val="00D70878"/>
    <w:rsid w:val="00DC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24972"/>
  <w15:chartTrackingRefBased/>
  <w15:docId w15:val="{B0AED145-47BF-47A7-B4C2-12A256F6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8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0-27T13:23:00Z</dcterms:created>
  <dcterms:modified xsi:type="dcterms:W3CDTF">2020-10-27T13:32:00Z</dcterms:modified>
</cp:coreProperties>
</file>